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491E" w:rsidRPr="00A376FA" w:rsidRDefault="007962F7" w:rsidP="001C0AA6">
      <w:pPr>
        <w:spacing w:afterLines="50"/>
        <w:jc w:val="center"/>
        <w:rPr>
          <w:sz w:val="24"/>
        </w:rPr>
      </w:pPr>
      <w:r>
        <w:rPr>
          <w:rFonts w:hint="eastAsia"/>
          <w:b/>
          <w:sz w:val="24"/>
        </w:rPr>
        <w:t>T</w:t>
      </w:r>
      <w:r w:rsidR="00EB738A" w:rsidRPr="00A376FA">
        <w:rPr>
          <w:b/>
          <w:sz w:val="24"/>
        </w:rPr>
        <w:t xml:space="preserve">able </w:t>
      </w:r>
      <w:r>
        <w:rPr>
          <w:rFonts w:hint="eastAsia"/>
          <w:b/>
          <w:sz w:val="24"/>
        </w:rPr>
        <w:t>S</w:t>
      </w:r>
      <w:r w:rsidR="00942C0B" w:rsidRPr="00A376FA">
        <w:rPr>
          <w:b/>
          <w:sz w:val="24"/>
        </w:rPr>
        <w:t>1</w:t>
      </w:r>
      <w:r w:rsidR="00E368E3" w:rsidRPr="00A376FA">
        <w:rPr>
          <w:b/>
          <w:sz w:val="24"/>
        </w:rPr>
        <w:t>.</w:t>
      </w:r>
      <w:r w:rsidR="00E368E3" w:rsidRPr="00A376FA">
        <w:rPr>
          <w:sz w:val="24"/>
        </w:rPr>
        <w:t xml:space="preserve">  Primers used for </w:t>
      </w:r>
      <w:proofErr w:type="spellStart"/>
      <w:r w:rsidR="00E368E3" w:rsidRPr="00A376FA">
        <w:rPr>
          <w:sz w:val="24"/>
        </w:rPr>
        <w:t>qRT</w:t>
      </w:r>
      <w:proofErr w:type="spellEnd"/>
      <w:r w:rsidR="00E368E3" w:rsidRPr="00A376FA">
        <w:rPr>
          <w:sz w:val="24"/>
        </w:rPr>
        <w:t>-PCR assays.</w:t>
      </w:r>
    </w:p>
    <w:tbl>
      <w:tblPr>
        <w:tblStyle w:val="a5"/>
        <w:tblW w:w="0" w:type="auto"/>
        <w:jc w:val="center"/>
        <w:tblLayout w:type="fixed"/>
        <w:tblLook w:val="04A0"/>
      </w:tblPr>
      <w:tblGrid>
        <w:gridCol w:w="1101"/>
        <w:gridCol w:w="2552"/>
        <w:gridCol w:w="141"/>
        <w:gridCol w:w="2886"/>
        <w:gridCol w:w="141"/>
      </w:tblGrid>
      <w:tr w:rsidR="001C0AA6" w:rsidRPr="00A376FA" w:rsidTr="00A912B9">
        <w:trPr>
          <w:gridAfter w:val="1"/>
          <w:wAfter w:w="141" w:type="dxa"/>
          <w:jc w:val="center"/>
        </w:trPr>
        <w:tc>
          <w:tcPr>
            <w:tcW w:w="110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1C0AA6" w:rsidRPr="00A376FA" w:rsidRDefault="001C0AA6" w:rsidP="002D30D7">
            <w:pPr>
              <w:jc w:val="center"/>
              <w:rPr>
                <w:sz w:val="24"/>
              </w:rPr>
            </w:pPr>
            <w:r w:rsidRPr="00A376FA">
              <w:rPr>
                <w:sz w:val="24"/>
              </w:rPr>
              <w:t>Gene name</w:t>
            </w:r>
          </w:p>
        </w:tc>
        <w:tc>
          <w:tcPr>
            <w:tcW w:w="255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1C0AA6" w:rsidRPr="00A376FA" w:rsidRDefault="001C0AA6" w:rsidP="002D30D7">
            <w:pPr>
              <w:jc w:val="center"/>
              <w:rPr>
                <w:sz w:val="24"/>
              </w:rPr>
            </w:pPr>
            <w:r w:rsidRPr="00A376FA">
              <w:rPr>
                <w:sz w:val="24"/>
              </w:rPr>
              <w:t>Forward primer</w:t>
            </w:r>
          </w:p>
        </w:tc>
        <w:tc>
          <w:tcPr>
            <w:tcW w:w="3027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1C0AA6" w:rsidRPr="00A376FA" w:rsidRDefault="001C0AA6" w:rsidP="002D30D7">
            <w:pPr>
              <w:jc w:val="center"/>
              <w:rPr>
                <w:sz w:val="24"/>
              </w:rPr>
            </w:pPr>
            <w:r w:rsidRPr="00A376FA">
              <w:rPr>
                <w:sz w:val="24"/>
              </w:rPr>
              <w:t>Reverse primer</w:t>
            </w:r>
          </w:p>
        </w:tc>
      </w:tr>
      <w:tr w:rsidR="001C0AA6" w:rsidRPr="00A376FA" w:rsidTr="00A912B9">
        <w:trPr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AA6" w:rsidRPr="00A376FA" w:rsidRDefault="001C0AA6" w:rsidP="00557091">
            <w:pPr>
              <w:jc w:val="center"/>
              <w:rPr>
                <w:sz w:val="24"/>
              </w:rPr>
            </w:pPr>
            <w:proofErr w:type="spellStart"/>
            <w:r w:rsidRPr="00D81582">
              <w:rPr>
                <w:i/>
                <w:sz w:val="24"/>
              </w:rPr>
              <w:t>RbcL</w:t>
            </w:r>
            <w:proofErr w:type="spellEnd"/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AA6" w:rsidRPr="00A376FA" w:rsidRDefault="001C0AA6" w:rsidP="00D81582">
            <w:pPr>
              <w:jc w:val="center"/>
              <w:rPr>
                <w:sz w:val="24"/>
              </w:rPr>
            </w:pPr>
            <w:r w:rsidRPr="00A376FA">
              <w:rPr>
                <w:sz w:val="24"/>
              </w:rPr>
              <w:t>5′-</w:t>
            </w:r>
            <w:r w:rsidRPr="00D81582">
              <w:rPr>
                <w:sz w:val="24"/>
              </w:rPr>
              <w:t>AGCCTGTTGCTGGAGAAG</w:t>
            </w:r>
            <w:r w:rsidRPr="00A376FA">
              <w:rPr>
                <w:sz w:val="24"/>
              </w:rPr>
              <w:t>-3′</w:t>
            </w:r>
          </w:p>
        </w:tc>
        <w:tc>
          <w:tcPr>
            <w:tcW w:w="30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AA6" w:rsidRPr="00A376FA" w:rsidRDefault="001C0AA6" w:rsidP="00D81582">
            <w:pPr>
              <w:jc w:val="center"/>
              <w:rPr>
                <w:sz w:val="24"/>
              </w:rPr>
            </w:pPr>
            <w:r w:rsidRPr="00A376FA">
              <w:rPr>
                <w:sz w:val="24"/>
              </w:rPr>
              <w:t>5′-</w:t>
            </w:r>
            <w:r w:rsidRPr="00D81582">
              <w:rPr>
                <w:sz w:val="24"/>
              </w:rPr>
              <w:t>AGGGCGACCATACTTGTT</w:t>
            </w:r>
            <w:r w:rsidRPr="00A376FA">
              <w:rPr>
                <w:sz w:val="24"/>
              </w:rPr>
              <w:t>-3′</w:t>
            </w:r>
          </w:p>
        </w:tc>
      </w:tr>
      <w:tr w:rsidR="001C0AA6" w:rsidRPr="00A376FA" w:rsidTr="00A912B9">
        <w:trPr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AA6" w:rsidRPr="00A376FA" w:rsidRDefault="001C0AA6" w:rsidP="00557091">
            <w:pPr>
              <w:jc w:val="center"/>
              <w:rPr>
                <w:sz w:val="24"/>
              </w:rPr>
            </w:pPr>
            <w:proofErr w:type="spellStart"/>
            <w:r w:rsidRPr="00D81582">
              <w:rPr>
                <w:i/>
                <w:sz w:val="24"/>
              </w:rPr>
              <w:t>RbcS</w:t>
            </w:r>
            <w:proofErr w:type="spellEnd"/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AA6" w:rsidRPr="00A376FA" w:rsidRDefault="001C0AA6" w:rsidP="00A46265">
            <w:pPr>
              <w:jc w:val="center"/>
              <w:rPr>
                <w:sz w:val="24"/>
              </w:rPr>
            </w:pPr>
            <w:r w:rsidRPr="00A376FA">
              <w:rPr>
                <w:sz w:val="24"/>
              </w:rPr>
              <w:t>5′-</w:t>
            </w:r>
            <w:r w:rsidRPr="00D81582">
              <w:rPr>
                <w:sz w:val="24"/>
              </w:rPr>
              <w:t>GCCTCAAATCTTCCGCTGGT</w:t>
            </w:r>
            <w:r w:rsidRPr="00A376FA">
              <w:rPr>
                <w:sz w:val="24"/>
              </w:rPr>
              <w:t>-3′</w:t>
            </w:r>
          </w:p>
        </w:tc>
        <w:tc>
          <w:tcPr>
            <w:tcW w:w="30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AA6" w:rsidRPr="00A376FA" w:rsidRDefault="001C0AA6" w:rsidP="00A46265">
            <w:pPr>
              <w:jc w:val="center"/>
              <w:rPr>
                <w:sz w:val="24"/>
              </w:rPr>
            </w:pPr>
            <w:r w:rsidRPr="00A376FA">
              <w:rPr>
                <w:sz w:val="24"/>
              </w:rPr>
              <w:t>5′-</w:t>
            </w:r>
            <w:r w:rsidRPr="00D81582">
              <w:rPr>
                <w:sz w:val="24"/>
              </w:rPr>
              <w:t>AATCCGCTTCCGATGTCGAAT</w:t>
            </w:r>
            <w:r w:rsidRPr="00A376FA">
              <w:rPr>
                <w:sz w:val="24"/>
              </w:rPr>
              <w:t>-3′</w:t>
            </w:r>
          </w:p>
        </w:tc>
      </w:tr>
      <w:tr w:rsidR="001C0AA6" w:rsidRPr="00A376FA" w:rsidTr="00A912B9">
        <w:trPr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AA6" w:rsidRPr="00A376FA" w:rsidRDefault="001C0AA6" w:rsidP="00557091">
            <w:pPr>
              <w:jc w:val="center"/>
              <w:rPr>
                <w:sz w:val="24"/>
              </w:rPr>
            </w:pPr>
            <w:proofErr w:type="spellStart"/>
            <w:r>
              <w:rPr>
                <w:rFonts w:hint="eastAsia"/>
                <w:i/>
                <w:sz w:val="24"/>
              </w:rPr>
              <w:t>psbO</w:t>
            </w:r>
            <w:proofErr w:type="spellEnd"/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AA6" w:rsidRPr="00A376FA" w:rsidRDefault="001C0AA6" w:rsidP="00A46265">
            <w:pPr>
              <w:jc w:val="center"/>
              <w:rPr>
                <w:sz w:val="24"/>
              </w:rPr>
            </w:pPr>
            <w:r w:rsidRPr="00A376FA">
              <w:rPr>
                <w:sz w:val="24"/>
              </w:rPr>
              <w:t>5′-</w:t>
            </w:r>
            <w:r w:rsidRPr="00D81582">
              <w:rPr>
                <w:sz w:val="24"/>
              </w:rPr>
              <w:t>GCGGCTACCCTTATGCAAC</w:t>
            </w:r>
            <w:r w:rsidRPr="00A376FA">
              <w:rPr>
                <w:sz w:val="24"/>
              </w:rPr>
              <w:t>-3′</w:t>
            </w:r>
          </w:p>
        </w:tc>
        <w:tc>
          <w:tcPr>
            <w:tcW w:w="30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AA6" w:rsidRPr="00A376FA" w:rsidRDefault="001C0AA6" w:rsidP="00A46265">
            <w:pPr>
              <w:jc w:val="center"/>
              <w:rPr>
                <w:sz w:val="24"/>
              </w:rPr>
            </w:pPr>
            <w:r w:rsidRPr="00A376FA">
              <w:rPr>
                <w:sz w:val="24"/>
              </w:rPr>
              <w:t>5′-</w:t>
            </w:r>
            <w:r w:rsidRPr="00D81582">
              <w:rPr>
                <w:sz w:val="24"/>
              </w:rPr>
              <w:t>ATCTTAGCAGCATCGGCAAAC</w:t>
            </w:r>
            <w:r w:rsidRPr="00A376FA">
              <w:rPr>
                <w:sz w:val="24"/>
              </w:rPr>
              <w:t>-3′</w:t>
            </w:r>
          </w:p>
        </w:tc>
      </w:tr>
      <w:tr w:rsidR="001C0AA6" w:rsidRPr="00A376FA" w:rsidTr="00A912B9">
        <w:trPr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AA6" w:rsidRPr="00A376FA" w:rsidRDefault="001C0AA6" w:rsidP="00557091">
            <w:pPr>
              <w:jc w:val="center"/>
              <w:rPr>
                <w:sz w:val="24"/>
              </w:rPr>
            </w:pPr>
            <w:r w:rsidRPr="00D81582">
              <w:rPr>
                <w:i/>
                <w:sz w:val="24"/>
              </w:rPr>
              <w:t>PBGD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AA6" w:rsidRPr="00A376FA" w:rsidRDefault="001C0AA6" w:rsidP="00A46265">
            <w:pPr>
              <w:jc w:val="center"/>
              <w:rPr>
                <w:sz w:val="24"/>
              </w:rPr>
            </w:pPr>
            <w:r w:rsidRPr="00A376FA">
              <w:rPr>
                <w:rFonts w:eastAsiaTheme="minorEastAsia"/>
                <w:kern w:val="0"/>
                <w:sz w:val="24"/>
              </w:rPr>
              <w:t>5</w:t>
            </w:r>
            <w:r w:rsidRPr="00A376FA">
              <w:rPr>
                <w:sz w:val="24"/>
              </w:rPr>
              <w:t>′</w:t>
            </w:r>
            <w:r w:rsidRPr="00A376FA">
              <w:rPr>
                <w:rFonts w:eastAsiaTheme="minorEastAsia"/>
                <w:kern w:val="0"/>
                <w:sz w:val="24"/>
              </w:rPr>
              <w:t>-</w:t>
            </w:r>
            <w:r w:rsidRPr="00D81582">
              <w:rPr>
                <w:rFonts w:eastAsiaTheme="minorEastAsia"/>
                <w:kern w:val="0"/>
                <w:sz w:val="24"/>
              </w:rPr>
              <w:t>TCATGGCGTTGGTCTCATAAG</w:t>
            </w:r>
            <w:r w:rsidRPr="00A376FA">
              <w:rPr>
                <w:rFonts w:eastAsiaTheme="minorEastAsia"/>
                <w:kern w:val="0"/>
                <w:sz w:val="24"/>
              </w:rPr>
              <w:t>-3</w:t>
            </w:r>
            <w:r w:rsidRPr="00A376FA">
              <w:rPr>
                <w:sz w:val="24"/>
              </w:rPr>
              <w:t>′</w:t>
            </w:r>
          </w:p>
        </w:tc>
        <w:tc>
          <w:tcPr>
            <w:tcW w:w="30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AA6" w:rsidRPr="00A376FA" w:rsidRDefault="001C0AA6" w:rsidP="001C2D88">
            <w:pPr>
              <w:jc w:val="center"/>
              <w:rPr>
                <w:sz w:val="24"/>
              </w:rPr>
            </w:pPr>
            <w:r w:rsidRPr="00A376FA">
              <w:rPr>
                <w:rFonts w:eastAsiaTheme="minorEastAsia"/>
                <w:kern w:val="0"/>
                <w:sz w:val="24"/>
              </w:rPr>
              <w:t>5</w:t>
            </w:r>
            <w:r w:rsidRPr="00A376FA">
              <w:rPr>
                <w:sz w:val="24"/>
              </w:rPr>
              <w:t>′</w:t>
            </w:r>
            <w:r w:rsidRPr="00A376FA">
              <w:rPr>
                <w:rFonts w:eastAsiaTheme="minorEastAsia"/>
                <w:kern w:val="0"/>
                <w:sz w:val="24"/>
              </w:rPr>
              <w:t>-</w:t>
            </w:r>
            <w:r w:rsidRPr="00D81582">
              <w:rPr>
                <w:rFonts w:eastAsiaTheme="minorEastAsia"/>
                <w:kern w:val="0"/>
                <w:sz w:val="24"/>
              </w:rPr>
              <w:t>ACAGGCAATCCCAATAGCTCC</w:t>
            </w:r>
            <w:r w:rsidRPr="00A376FA">
              <w:rPr>
                <w:rFonts w:eastAsiaTheme="minorEastAsia"/>
                <w:kern w:val="0"/>
                <w:sz w:val="24"/>
              </w:rPr>
              <w:t>-3</w:t>
            </w:r>
            <w:r w:rsidRPr="00A376FA">
              <w:rPr>
                <w:sz w:val="24"/>
              </w:rPr>
              <w:t>′</w:t>
            </w:r>
          </w:p>
        </w:tc>
      </w:tr>
      <w:tr w:rsidR="001C0AA6" w:rsidRPr="00A376FA" w:rsidTr="00A912B9">
        <w:trPr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AA6" w:rsidRPr="00A376FA" w:rsidRDefault="001C0AA6" w:rsidP="00557091">
            <w:pPr>
              <w:jc w:val="center"/>
              <w:rPr>
                <w:sz w:val="24"/>
              </w:rPr>
            </w:pPr>
            <w:proofErr w:type="spellStart"/>
            <w:r w:rsidRPr="00D81582">
              <w:rPr>
                <w:i/>
                <w:sz w:val="24"/>
              </w:rPr>
              <w:t>petC</w:t>
            </w:r>
            <w:proofErr w:type="spellEnd"/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AA6" w:rsidRPr="00A376FA" w:rsidRDefault="001C0AA6" w:rsidP="00A46265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A376FA">
              <w:rPr>
                <w:sz w:val="24"/>
              </w:rPr>
              <w:t>5′-</w:t>
            </w:r>
            <w:r w:rsidRPr="00D81582">
              <w:rPr>
                <w:rFonts w:eastAsiaTheme="minorEastAsia"/>
                <w:kern w:val="0"/>
                <w:sz w:val="24"/>
              </w:rPr>
              <w:t>GGCGTCTTCCACTCTATCTTC</w:t>
            </w:r>
            <w:r w:rsidRPr="00A376FA">
              <w:rPr>
                <w:sz w:val="24"/>
              </w:rPr>
              <w:t>-3′</w:t>
            </w:r>
          </w:p>
        </w:tc>
        <w:tc>
          <w:tcPr>
            <w:tcW w:w="30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AA6" w:rsidRPr="00A376FA" w:rsidRDefault="001C0AA6" w:rsidP="00A46265">
            <w:pPr>
              <w:jc w:val="center"/>
              <w:rPr>
                <w:rFonts w:eastAsiaTheme="minorEastAsia"/>
                <w:kern w:val="0"/>
                <w:sz w:val="24"/>
              </w:rPr>
            </w:pPr>
            <w:r w:rsidRPr="00A376FA">
              <w:rPr>
                <w:sz w:val="24"/>
              </w:rPr>
              <w:t>5′-</w:t>
            </w:r>
            <w:r w:rsidRPr="00D81582">
              <w:rPr>
                <w:rFonts w:eastAsiaTheme="minorEastAsia"/>
                <w:kern w:val="0"/>
                <w:sz w:val="24"/>
              </w:rPr>
              <w:t>AGCGTTTTATCCTTCTCGACT</w:t>
            </w:r>
            <w:r w:rsidRPr="00A376FA">
              <w:rPr>
                <w:sz w:val="24"/>
              </w:rPr>
              <w:t>-3′</w:t>
            </w:r>
          </w:p>
        </w:tc>
      </w:tr>
      <w:tr w:rsidR="001C0AA6" w:rsidRPr="00A376FA" w:rsidTr="001C2D88">
        <w:trPr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AA6" w:rsidRPr="00A376FA" w:rsidRDefault="001C0AA6" w:rsidP="00557091">
            <w:pPr>
              <w:jc w:val="center"/>
              <w:rPr>
                <w:sz w:val="24"/>
              </w:rPr>
            </w:pPr>
            <w:proofErr w:type="spellStart"/>
            <w:r>
              <w:rPr>
                <w:rFonts w:hint="eastAsia"/>
                <w:i/>
                <w:sz w:val="24"/>
              </w:rPr>
              <w:t>Gsa</w:t>
            </w:r>
            <w:proofErr w:type="spellEnd"/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AA6" w:rsidRPr="00A376FA" w:rsidRDefault="001C0AA6" w:rsidP="001C2D88">
            <w:pPr>
              <w:jc w:val="center"/>
              <w:rPr>
                <w:sz w:val="24"/>
              </w:rPr>
            </w:pPr>
            <w:r w:rsidRPr="00A376FA">
              <w:rPr>
                <w:sz w:val="24"/>
              </w:rPr>
              <w:t>5′-</w:t>
            </w:r>
            <w:r w:rsidRPr="001C2D88">
              <w:rPr>
                <w:sz w:val="24"/>
              </w:rPr>
              <w:t>CGGCTTGCTCGTGCTT</w:t>
            </w:r>
            <w:r w:rsidRPr="00A376FA">
              <w:rPr>
                <w:sz w:val="24"/>
              </w:rPr>
              <w:t>-3′</w:t>
            </w:r>
          </w:p>
        </w:tc>
        <w:tc>
          <w:tcPr>
            <w:tcW w:w="30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AA6" w:rsidRPr="00A376FA" w:rsidRDefault="001C0AA6" w:rsidP="001C2D88">
            <w:pPr>
              <w:jc w:val="center"/>
              <w:rPr>
                <w:sz w:val="24"/>
              </w:rPr>
            </w:pPr>
            <w:r w:rsidRPr="00A376FA">
              <w:rPr>
                <w:sz w:val="24"/>
              </w:rPr>
              <w:t>5′-</w:t>
            </w:r>
            <w:r w:rsidRPr="001C2D88">
              <w:rPr>
                <w:sz w:val="24"/>
              </w:rPr>
              <w:t>CTGGTTCTTTCAATCGCTTTA</w:t>
            </w:r>
            <w:r w:rsidRPr="00A376FA">
              <w:rPr>
                <w:sz w:val="24"/>
              </w:rPr>
              <w:t>-3′</w:t>
            </w:r>
          </w:p>
        </w:tc>
      </w:tr>
      <w:tr w:rsidR="001C0AA6" w:rsidRPr="00A376FA" w:rsidTr="001C2D88">
        <w:trPr>
          <w:jc w:val="center"/>
        </w:trPr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C0AA6" w:rsidRPr="00A376FA" w:rsidRDefault="001C0AA6" w:rsidP="001C2D88">
            <w:pPr>
              <w:jc w:val="center"/>
              <w:rPr>
                <w:sz w:val="24"/>
              </w:rPr>
            </w:pPr>
            <w:proofErr w:type="spellStart"/>
            <w:r w:rsidRPr="00A376FA">
              <w:rPr>
                <w:i/>
                <w:sz w:val="24"/>
              </w:rPr>
              <w:t>A</w:t>
            </w:r>
            <w:r>
              <w:rPr>
                <w:rFonts w:hint="eastAsia"/>
                <w:i/>
                <w:sz w:val="24"/>
              </w:rPr>
              <w:t>ctin</w:t>
            </w:r>
            <w:proofErr w:type="spellEnd"/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C0AA6" w:rsidRPr="00A376FA" w:rsidRDefault="001C0AA6" w:rsidP="00A46265">
            <w:pPr>
              <w:jc w:val="center"/>
              <w:rPr>
                <w:sz w:val="24"/>
              </w:rPr>
            </w:pPr>
            <w:r w:rsidRPr="00A376FA">
              <w:rPr>
                <w:rFonts w:eastAsiaTheme="minorEastAsia"/>
                <w:kern w:val="0"/>
                <w:sz w:val="24"/>
              </w:rPr>
              <w:t>5</w:t>
            </w:r>
            <w:r w:rsidRPr="00A376FA">
              <w:rPr>
                <w:sz w:val="24"/>
              </w:rPr>
              <w:t>′</w:t>
            </w:r>
            <w:r w:rsidRPr="00A376FA">
              <w:rPr>
                <w:rFonts w:eastAsiaTheme="minorEastAsia"/>
                <w:kern w:val="0"/>
                <w:sz w:val="24"/>
              </w:rPr>
              <w:t>-</w:t>
            </w:r>
            <w:r w:rsidRPr="001C2D88">
              <w:rPr>
                <w:rFonts w:eastAsiaTheme="minorEastAsia"/>
                <w:kern w:val="0"/>
                <w:sz w:val="24"/>
              </w:rPr>
              <w:t>CCGTTCTGTCCCTCTACGCTAGTG</w:t>
            </w:r>
            <w:r w:rsidRPr="00A376FA">
              <w:rPr>
                <w:rFonts w:eastAsiaTheme="minorEastAsia"/>
                <w:kern w:val="0"/>
                <w:sz w:val="24"/>
              </w:rPr>
              <w:t>-3</w:t>
            </w:r>
            <w:r w:rsidRPr="00A376FA">
              <w:rPr>
                <w:sz w:val="24"/>
              </w:rPr>
              <w:t>′</w:t>
            </w:r>
          </w:p>
        </w:tc>
        <w:tc>
          <w:tcPr>
            <w:tcW w:w="30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C0AA6" w:rsidRPr="00A376FA" w:rsidRDefault="001C0AA6" w:rsidP="00A46265">
            <w:pPr>
              <w:jc w:val="center"/>
              <w:rPr>
                <w:sz w:val="24"/>
              </w:rPr>
            </w:pPr>
            <w:r w:rsidRPr="00A376FA">
              <w:rPr>
                <w:rFonts w:eastAsiaTheme="minorEastAsia"/>
                <w:kern w:val="0"/>
                <w:sz w:val="24"/>
              </w:rPr>
              <w:t>5</w:t>
            </w:r>
            <w:r w:rsidRPr="00A376FA">
              <w:rPr>
                <w:sz w:val="24"/>
              </w:rPr>
              <w:t>′</w:t>
            </w:r>
            <w:r w:rsidRPr="00A376FA">
              <w:rPr>
                <w:rFonts w:eastAsiaTheme="minorEastAsia"/>
                <w:kern w:val="0"/>
                <w:sz w:val="24"/>
              </w:rPr>
              <w:t>-</w:t>
            </w:r>
            <w:r w:rsidRPr="001C2D88">
              <w:rPr>
                <w:rFonts w:eastAsiaTheme="minorEastAsia"/>
                <w:kern w:val="0"/>
                <w:sz w:val="24"/>
              </w:rPr>
              <w:t>GGAACTGCTCTTTGCAGTCTCGAG</w:t>
            </w:r>
            <w:r w:rsidRPr="00A376FA">
              <w:rPr>
                <w:rFonts w:eastAsiaTheme="minorEastAsia"/>
                <w:kern w:val="0"/>
                <w:sz w:val="24"/>
              </w:rPr>
              <w:t>-3</w:t>
            </w:r>
            <w:r w:rsidRPr="00A376FA">
              <w:rPr>
                <w:sz w:val="24"/>
              </w:rPr>
              <w:t>′</w:t>
            </w:r>
          </w:p>
        </w:tc>
      </w:tr>
    </w:tbl>
    <w:p w:rsidR="00916D52" w:rsidRPr="00A376FA" w:rsidRDefault="00916D52" w:rsidP="00501E06">
      <w:pPr>
        <w:rPr>
          <w:sz w:val="24"/>
        </w:rPr>
      </w:pPr>
    </w:p>
    <w:sectPr w:rsidR="00916D52" w:rsidRPr="00A376FA" w:rsidSect="00DF59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2A06" w:rsidRDefault="00AC2A06" w:rsidP="00F0491E">
      <w:r>
        <w:separator/>
      </w:r>
    </w:p>
  </w:endnote>
  <w:endnote w:type="continuationSeparator" w:id="0">
    <w:p w:rsidR="00AC2A06" w:rsidRDefault="00AC2A06" w:rsidP="00F049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2A06" w:rsidRDefault="00AC2A06" w:rsidP="00F0491E">
      <w:r>
        <w:separator/>
      </w:r>
    </w:p>
  </w:footnote>
  <w:footnote w:type="continuationSeparator" w:id="0">
    <w:p w:rsidR="00AC2A06" w:rsidRDefault="00AC2A06" w:rsidP="00F0491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96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0491E"/>
    <w:rsid w:val="000052E3"/>
    <w:rsid w:val="00015596"/>
    <w:rsid w:val="00043BA5"/>
    <w:rsid w:val="00062C39"/>
    <w:rsid w:val="00071D9E"/>
    <w:rsid w:val="000A02D7"/>
    <w:rsid w:val="000A5A7B"/>
    <w:rsid w:val="000B1488"/>
    <w:rsid w:val="001121A7"/>
    <w:rsid w:val="00112A44"/>
    <w:rsid w:val="00170571"/>
    <w:rsid w:val="00183DEB"/>
    <w:rsid w:val="00185918"/>
    <w:rsid w:val="001B01C9"/>
    <w:rsid w:val="001C0AA6"/>
    <w:rsid w:val="001C1FEE"/>
    <w:rsid w:val="001C2D88"/>
    <w:rsid w:val="001D1AF3"/>
    <w:rsid w:val="001E743F"/>
    <w:rsid w:val="0021633D"/>
    <w:rsid w:val="00226898"/>
    <w:rsid w:val="00227F77"/>
    <w:rsid w:val="00242988"/>
    <w:rsid w:val="00274A79"/>
    <w:rsid w:val="00281FA0"/>
    <w:rsid w:val="00282BC5"/>
    <w:rsid w:val="00290BCA"/>
    <w:rsid w:val="00296DC1"/>
    <w:rsid w:val="002B2132"/>
    <w:rsid w:val="002B4FC7"/>
    <w:rsid w:val="002D20EE"/>
    <w:rsid w:val="002E2EE7"/>
    <w:rsid w:val="003058A5"/>
    <w:rsid w:val="0031060F"/>
    <w:rsid w:val="0031182C"/>
    <w:rsid w:val="003118D7"/>
    <w:rsid w:val="00335430"/>
    <w:rsid w:val="0038056F"/>
    <w:rsid w:val="003844E5"/>
    <w:rsid w:val="0039328D"/>
    <w:rsid w:val="00394865"/>
    <w:rsid w:val="003B182F"/>
    <w:rsid w:val="003B6F7B"/>
    <w:rsid w:val="003B712E"/>
    <w:rsid w:val="003C2935"/>
    <w:rsid w:val="003D5DAB"/>
    <w:rsid w:val="003F57F2"/>
    <w:rsid w:val="004100FC"/>
    <w:rsid w:val="00412E8D"/>
    <w:rsid w:val="0042152E"/>
    <w:rsid w:val="00424AF5"/>
    <w:rsid w:val="004845B6"/>
    <w:rsid w:val="00491293"/>
    <w:rsid w:val="00491D42"/>
    <w:rsid w:val="004A2F2C"/>
    <w:rsid w:val="004C14D9"/>
    <w:rsid w:val="004E3764"/>
    <w:rsid w:val="00501E06"/>
    <w:rsid w:val="0050221D"/>
    <w:rsid w:val="005121C8"/>
    <w:rsid w:val="00512D79"/>
    <w:rsid w:val="00522AD2"/>
    <w:rsid w:val="00557091"/>
    <w:rsid w:val="005857D0"/>
    <w:rsid w:val="005C580F"/>
    <w:rsid w:val="005C7E5D"/>
    <w:rsid w:val="005D2E87"/>
    <w:rsid w:val="005F3BCC"/>
    <w:rsid w:val="005F43A6"/>
    <w:rsid w:val="0065032A"/>
    <w:rsid w:val="00654C32"/>
    <w:rsid w:val="006733CC"/>
    <w:rsid w:val="00677720"/>
    <w:rsid w:val="00686FBB"/>
    <w:rsid w:val="006902C7"/>
    <w:rsid w:val="006A3390"/>
    <w:rsid w:val="00703C8B"/>
    <w:rsid w:val="00715B44"/>
    <w:rsid w:val="00725CBC"/>
    <w:rsid w:val="00733CE4"/>
    <w:rsid w:val="00753212"/>
    <w:rsid w:val="00784C82"/>
    <w:rsid w:val="007962F7"/>
    <w:rsid w:val="007C1F31"/>
    <w:rsid w:val="007F47EB"/>
    <w:rsid w:val="00827F46"/>
    <w:rsid w:val="008333F8"/>
    <w:rsid w:val="00862FA4"/>
    <w:rsid w:val="0087651E"/>
    <w:rsid w:val="008D5CA1"/>
    <w:rsid w:val="00912861"/>
    <w:rsid w:val="0091631D"/>
    <w:rsid w:val="00916D52"/>
    <w:rsid w:val="0094257A"/>
    <w:rsid w:val="00942C0B"/>
    <w:rsid w:val="0094345B"/>
    <w:rsid w:val="00987C0E"/>
    <w:rsid w:val="009B3E85"/>
    <w:rsid w:val="009C77C9"/>
    <w:rsid w:val="009D4540"/>
    <w:rsid w:val="009E57E1"/>
    <w:rsid w:val="00A33C60"/>
    <w:rsid w:val="00A376FA"/>
    <w:rsid w:val="00A44A77"/>
    <w:rsid w:val="00A46265"/>
    <w:rsid w:val="00A5019A"/>
    <w:rsid w:val="00A66C71"/>
    <w:rsid w:val="00A67FA8"/>
    <w:rsid w:val="00A86F81"/>
    <w:rsid w:val="00A912B9"/>
    <w:rsid w:val="00AA4790"/>
    <w:rsid w:val="00AB296E"/>
    <w:rsid w:val="00AB625E"/>
    <w:rsid w:val="00AB7277"/>
    <w:rsid w:val="00AC2A06"/>
    <w:rsid w:val="00AD2F98"/>
    <w:rsid w:val="00AE2CF8"/>
    <w:rsid w:val="00AE523E"/>
    <w:rsid w:val="00AF2AF1"/>
    <w:rsid w:val="00AF3645"/>
    <w:rsid w:val="00B23A23"/>
    <w:rsid w:val="00B47EC4"/>
    <w:rsid w:val="00B538DB"/>
    <w:rsid w:val="00B66A1A"/>
    <w:rsid w:val="00B81167"/>
    <w:rsid w:val="00B95F89"/>
    <w:rsid w:val="00BC793E"/>
    <w:rsid w:val="00BE172C"/>
    <w:rsid w:val="00C24D8C"/>
    <w:rsid w:val="00C5785A"/>
    <w:rsid w:val="00C96D5D"/>
    <w:rsid w:val="00CA5025"/>
    <w:rsid w:val="00CB4E01"/>
    <w:rsid w:val="00CC58D8"/>
    <w:rsid w:val="00CC7D93"/>
    <w:rsid w:val="00CD4756"/>
    <w:rsid w:val="00CE7B1E"/>
    <w:rsid w:val="00CF2457"/>
    <w:rsid w:val="00D13263"/>
    <w:rsid w:val="00D2580F"/>
    <w:rsid w:val="00D321C6"/>
    <w:rsid w:val="00D34E74"/>
    <w:rsid w:val="00D501FA"/>
    <w:rsid w:val="00D63E61"/>
    <w:rsid w:val="00D81582"/>
    <w:rsid w:val="00D900E9"/>
    <w:rsid w:val="00D92559"/>
    <w:rsid w:val="00DA3FCF"/>
    <w:rsid w:val="00DA7459"/>
    <w:rsid w:val="00DC53FC"/>
    <w:rsid w:val="00DE6F30"/>
    <w:rsid w:val="00DF1C4D"/>
    <w:rsid w:val="00DF5977"/>
    <w:rsid w:val="00DF72D5"/>
    <w:rsid w:val="00E26CB4"/>
    <w:rsid w:val="00E368E3"/>
    <w:rsid w:val="00E36921"/>
    <w:rsid w:val="00E51ADF"/>
    <w:rsid w:val="00E943FD"/>
    <w:rsid w:val="00EA53A7"/>
    <w:rsid w:val="00EB738A"/>
    <w:rsid w:val="00ED6364"/>
    <w:rsid w:val="00EE00A4"/>
    <w:rsid w:val="00EE4160"/>
    <w:rsid w:val="00EF521E"/>
    <w:rsid w:val="00F0491E"/>
    <w:rsid w:val="00F250EF"/>
    <w:rsid w:val="00F51EF5"/>
    <w:rsid w:val="00F53CEF"/>
    <w:rsid w:val="00F82F1D"/>
    <w:rsid w:val="00F96842"/>
    <w:rsid w:val="00FB0FCE"/>
    <w:rsid w:val="00FE62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491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049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0491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049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0491E"/>
    <w:rPr>
      <w:sz w:val="18"/>
      <w:szCs w:val="18"/>
    </w:rPr>
  </w:style>
  <w:style w:type="table" w:styleId="a5">
    <w:name w:val="Table Grid"/>
    <w:basedOn w:val="a1"/>
    <w:uiPriority w:val="59"/>
    <w:rsid w:val="00112A4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B23A2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23A23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47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9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2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4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6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6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3</TotalTime>
  <Pages>1</Pages>
  <Words>76</Words>
  <Characters>436</Characters>
  <Application>Microsoft Office Word</Application>
  <DocSecurity>0</DocSecurity>
  <Lines>3</Lines>
  <Paragraphs>1</Paragraphs>
  <ScaleCrop>false</ScaleCrop>
  <Company>china</Company>
  <LinksUpToDate>false</LinksUpToDate>
  <CharactersWithSpaces>5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istrator</cp:lastModifiedBy>
  <cp:revision>109</cp:revision>
  <dcterms:created xsi:type="dcterms:W3CDTF">2015-02-08T03:12:00Z</dcterms:created>
  <dcterms:modified xsi:type="dcterms:W3CDTF">2017-10-15T06:54:00Z</dcterms:modified>
</cp:coreProperties>
</file>